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1025" w:type="dxa"/>
        <w:tblLook w:val="04A0" w:firstRow="1" w:lastRow="0" w:firstColumn="1" w:lastColumn="0" w:noHBand="0" w:noVBand="1"/>
      </w:tblPr>
      <w:tblGrid>
        <w:gridCol w:w="1872"/>
        <w:gridCol w:w="1240"/>
        <w:gridCol w:w="1299"/>
        <w:gridCol w:w="1299"/>
        <w:gridCol w:w="1299"/>
        <w:gridCol w:w="1358"/>
        <w:gridCol w:w="1358"/>
        <w:gridCol w:w="1065"/>
        <w:gridCol w:w="235"/>
      </w:tblGrid>
      <w:tr w:rsidR="00C64BD1" w:rsidRPr="006F2858" w14:paraId="4B36566D" w14:textId="77777777" w:rsidTr="00D707CA">
        <w:trPr>
          <w:gridAfter w:val="1"/>
          <w:wAfter w:w="235" w:type="dxa"/>
          <w:trHeight w:val="629"/>
        </w:trPr>
        <w:tc>
          <w:tcPr>
            <w:tcW w:w="10790" w:type="dxa"/>
            <w:gridSpan w:val="8"/>
            <w:tcBorders>
              <w:top w:val="nil"/>
              <w:left w:val="nil"/>
              <w:right w:val="nil"/>
            </w:tcBorders>
            <w:vAlign w:val="center"/>
          </w:tcPr>
          <w:p w14:paraId="40DF225E" w14:textId="77777777" w:rsidR="00C64BD1" w:rsidRPr="00C64BD1" w:rsidRDefault="00C64BD1" w:rsidP="00C64B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  <w:r w:rsidR="006C5F22">
              <w:rPr>
                <w:rFonts w:ascii="Times New Roman" w:hAnsi="Times New Roman" w:cs="Times New Roman"/>
              </w:rPr>
              <w:t xml:space="preserve"> (M</w:t>
            </w:r>
            <w:r>
              <w:rPr>
                <w:rFonts w:ascii="Times New Roman" w:hAnsi="Times New Roman" w:cs="Times New Roman"/>
              </w:rPr>
              <w:t>inutes)</w:t>
            </w:r>
          </w:p>
        </w:tc>
      </w:tr>
      <w:tr w:rsidR="00C64BD1" w:rsidRPr="006F2858" w14:paraId="5FCBE43A" w14:textId="77777777" w:rsidTr="00D707CA">
        <w:trPr>
          <w:trHeight w:val="629"/>
        </w:trPr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7E9E6B1C" w14:textId="20AAFCB7" w:rsidR="00011792" w:rsidRPr="006F2858" w:rsidRDefault="00363EF1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240" w:type="dxa"/>
            <w:vAlign w:val="center"/>
          </w:tcPr>
          <w:p w14:paraId="1E80175F" w14:textId="77777777" w:rsidR="00011792" w:rsidRPr="00C64BD1" w:rsidRDefault="006F2858" w:rsidP="00E605CC">
            <w:pPr>
              <w:jc w:val="center"/>
              <w:rPr>
                <w:rFonts w:ascii="Times New Roman" w:hAnsi="Times New Roman" w:cs="Times New Roman"/>
              </w:rPr>
            </w:pPr>
            <w:r w:rsidRPr="00C64B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9" w:type="dxa"/>
            <w:vAlign w:val="center"/>
          </w:tcPr>
          <w:p w14:paraId="330D5747" w14:textId="77777777" w:rsidR="00011792" w:rsidRPr="00C64BD1" w:rsidRDefault="006F2858" w:rsidP="00E605CC">
            <w:pPr>
              <w:jc w:val="center"/>
              <w:rPr>
                <w:rFonts w:ascii="Times New Roman" w:hAnsi="Times New Roman" w:cs="Times New Roman"/>
              </w:rPr>
            </w:pPr>
            <w:r w:rsidRPr="00C64BD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99" w:type="dxa"/>
            <w:vAlign w:val="center"/>
          </w:tcPr>
          <w:p w14:paraId="21DA0860" w14:textId="77777777" w:rsidR="00011792" w:rsidRPr="00C64BD1" w:rsidRDefault="006F2858" w:rsidP="00E605CC">
            <w:pPr>
              <w:jc w:val="center"/>
              <w:rPr>
                <w:rFonts w:ascii="Times New Roman" w:hAnsi="Times New Roman" w:cs="Times New Roman"/>
              </w:rPr>
            </w:pPr>
            <w:r w:rsidRPr="00C64BD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99" w:type="dxa"/>
            <w:vAlign w:val="center"/>
          </w:tcPr>
          <w:p w14:paraId="44800C96" w14:textId="77777777" w:rsidR="00011792" w:rsidRPr="00C64BD1" w:rsidRDefault="006F2858" w:rsidP="00E605CC">
            <w:pPr>
              <w:jc w:val="center"/>
              <w:rPr>
                <w:rFonts w:ascii="Times New Roman" w:hAnsi="Times New Roman" w:cs="Times New Roman"/>
              </w:rPr>
            </w:pPr>
            <w:r w:rsidRPr="00C64BD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358" w:type="dxa"/>
            <w:vAlign w:val="center"/>
          </w:tcPr>
          <w:p w14:paraId="7F6FBBCB" w14:textId="77777777" w:rsidR="00011792" w:rsidRPr="00C64BD1" w:rsidRDefault="006F2858" w:rsidP="00E605CC">
            <w:pPr>
              <w:jc w:val="center"/>
              <w:rPr>
                <w:rFonts w:ascii="Times New Roman" w:hAnsi="Times New Roman" w:cs="Times New Roman"/>
              </w:rPr>
            </w:pPr>
            <w:r w:rsidRPr="00C64BD1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358" w:type="dxa"/>
            <w:vAlign w:val="center"/>
          </w:tcPr>
          <w:p w14:paraId="7C844AC3" w14:textId="77777777" w:rsidR="00011792" w:rsidRPr="00C64BD1" w:rsidRDefault="006F2858" w:rsidP="00E605CC">
            <w:pPr>
              <w:jc w:val="center"/>
              <w:rPr>
                <w:rFonts w:ascii="Times New Roman" w:hAnsi="Times New Roman" w:cs="Times New Roman"/>
              </w:rPr>
            </w:pPr>
            <w:r w:rsidRPr="00C64BD1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300" w:type="dxa"/>
            <w:gridSpan w:val="2"/>
            <w:vAlign w:val="center"/>
          </w:tcPr>
          <w:p w14:paraId="7A3509F5" w14:textId="151EB83D" w:rsidR="00011792" w:rsidRPr="00C64BD1" w:rsidRDefault="006F2858" w:rsidP="00E605CC">
            <w:pPr>
              <w:jc w:val="center"/>
              <w:rPr>
                <w:rFonts w:ascii="Times New Roman" w:hAnsi="Times New Roman" w:cs="Times New Roman"/>
              </w:rPr>
            </w:pPr>
            <w:r w:rsidRPr="00C64BD1">
              <w:rPr>
                <w:rFonts w:ascii="Times New Roman" w:hAnsi="Times New Roman" w:cs="Times New Roman"/>
              </w:rPr>
              <w:t>180</w:t>
            </w:r>
          </w:p>
        </w:tc>
      </w:tr>
      <w:tr w:rsidR="00C64BD1" w:rsidRPr="006F2858" w14:paraId="15FE8681" w14:textId="77777777" w:rsidTr="00D707CA">
        <w:trPr>
          <w:trHeight w:val="629"/>
        </w:trPr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14:paraId="2BFF7863" w14:textId="77777777" w:rsidR="00011792" w:rsidRPr="00C64BD1" w:rsidRDefault="006F2858" w:rsidP="00E605CC">
            <w:pPr>
              <w:jc w:val="center"/>
              <w:rPr>
                <w:rFonts w:ascii="Times New Roman" w:hAnsi="Times New Roman" w:cs="Times New Roman"/>
              </w:rPr>
            </w:pPr>
            <w:r w:rsidRPr="00C64BD1"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vAlign w:val="center"/>
          </w:tcPr>
          <w:p w14:paraId="02BA365A" w14:textId="500ECBA8" w:rsidR="00011792" w:rsidRPr="00C64BD1" w:rsidRDefault="000D3F52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 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  <w:proofErr w:type="gramStart"/>
            <w:r w:rsidR="00BF7994" w:rsidRPr="00BF7994">
              <w:rPr>
                <w:rFonts w:ascii="Times New Roman" w:hAnsi="Times New Roman" w:cs="Times New Roman"/>
                <w:vertAlign w:val="superscript"/>
              </w:rPr>
              <w:t>#</w:t>
            </w:r>
            <w:r w:rsidR="00363EF1" w:rsidRPr="00BF7994">
              <w:rPr>
                <w:rFonts w:ascii="Times New Roman" w:hAnsi="Times New Roman" w:cs="Times New Roman"/>
                <w:vertAlign w:val="superscript"/>
              </w:rPr>
              <w:t>,†</w:t>
            </w:r>
            <w:proofErr w:type="gramEnd"/>
          </w:p>
        </w:tc>
        <w:tc>
          <w:tcPr>
            <w:tcW w:w="1299" w:type="dxa"/>
            <w:vAlign w:val="center"/>
          </w:tcPr>
          <w:p w14:paraId="3CC3B9A4" w14:textId="77777777" w:rsidR="00011792" w:rsidRPr="00C64BD1" w:rsidRDefault="000D3F52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 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9" w:type="dxa"/>
            <w:vAlign w:val="center"/>
          </w:tcPr>
          <w:p w14:paraId="3BB5A318" w14:textId="48C33EED" w:rsidR="00011792" w:rsidRPr="00C64BD1" w:rsidRDefault="008E7FCF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±0</w:t>
            </w:r>
          </w:p>
        </w:tc>
        <w:tc>
          <w:tcPr>
            <w:tcW w:w="1299" w:type="dxa"/>
            <w:vAlign w:val="center"/>
          </w:tcPr>
          <w:p w14:paraId="423EAA62" w14:textId="0D166877" w:rsidR="00011792" w:rsidRPr="00C64BD1" w:rsidRDefault="000D3F52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D073A7">
              <w:rPr>
                <w:rFonts w:ascii="Times New Roman" w:hAnsi="Times New Roman" w:cs="Times New Roman"/>
              </w:rPr>
              <w:t>40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E7F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8" w:type="dxa"/>
            <w:vAlign w:val="center"/>
          </w:tcPr>
          <w:p w14:paraId="791B4332" w14:textId="232BAF1A" w:rsidR="00011792" w:rsidRPr="00C64BD1" w:rsidRDefault="00D073A7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F63D9A">
              <w:rPr>
                <w:rFonts w:ascii="Times New Roman" w:hAnsi="Times New Roman" w:cs="Times New Roman"/>
              </w:rPr>
              <w:t>±</w:t>
            </w:r>
            <w:r w:rsidR="008E7FCF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358" w:type="dxa"/>
            <w:vAlign w:val="center"/>
          </w:tcPr>
          <w:p w14:paraId="25EDCDF3" w14:textId="5BD87C0A" w:rsidR="00011792" w:rsidRPr="00C64BD1" w:rsidRDefault="00D073A7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63D9A">
              <w:rPr>
                <w:rFonts w:ascii="Times New Roman" w:hAnsi="Times New Roman" w:cs="Times New Roman"/>
              </w:rPr>
              <w:t>±</w:t>
            </w:r>
            <w:r w:rsidR="007679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gridSpan w:val="2"/>
            <w:vAlign w:val="center"/>
          </w:tcPr>
          <w:p w14:paraId="2F02B5A0" w14:textId="633BA003" w:rsidR="00011792" w:rsidRPr="00C64BD1" w:rsidRDefault="0076794A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C5F22" w:rsidRPr="006F2858" w14:paraId="7F66BEF5" w14:textId="77777777" w:rsidTr="00D707CA">
        <w:trPr>
          <w:trHeight w:val="629"/>
        </w:trPr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14:paraId="607AD25C" w14:textId="41604BED" w:rsidR="00011792" w:rsidRPr="00C64BD1" w:rsidRDefault="0078655F" w:rsidP="00E605CC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lp-12(0)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vAlign w:val="center"/>
          </w:tcPr>
          <w:p w14:paraId="62E508E8" w14:textId="77777777" w:rsidR="00011792" w:rsidRPr="00C64BD1" w:rsidRDefault="000D3F52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9" w:type="dxa"/>
            <w:vAlign w:val="center"/>
          </w:tcPr>
          <w:p w14:paraId="0793A54B" w14:textId="201625A7" w:rsidR="00011792" w:rsidRPr="00C64BD1" w:rsidRDefault="0076794A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0D3F52">
              <w:rPr>
                <w:rFonts w:ascii="Times New Roman" w:hAnsi="Times New Roman" w:cs="Times New Roman"/>
              </w:rPr>
              <w:t xml:space="preserve"> 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9" w:type="dxa"/>
            <w:vAlign w:val="center"/>
          </w:tcPr>
          <w:p w14:paraId="4638EF22" w14:textId="3BD9C548" w:rsidR="00011792" w:rsidRPr="00C64BD1" w:rsidRDefault="0076794A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8E7FCF">
              <w:rPr>
                <w:rFonts w:ascii="Times New Roman" w:hAnsi="Times New Roman" w:cs="Times New Roman"/>
              </w:rPr>
              <w:t>0</w:t>
            </w:r>
            <w:r w:rsidR="00F63D9A">
              <w:rPr>
                <w:rFonts w:ascii="Times New Roman" w:hAnsi="Times New Roman" w:cs="Times New Roman"/>
              </w:rPr>
              <w:t>±</w:t>
            </w:r>
            <w:r w:rsidR="008E7F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9" w:type="dxa"/>
            <w:vAlign w:val="center"/>
          </w:tcPr>
          <w:p w14:paraId="113AD0BC" w14:textId="5F371F5C" w:rsidR="00011792" w:rsidRPr="00C64BD1" w:rsidRDefault="0076794A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="00F63D9A">
              <w:rPr>
                <w:rFonts w:ascii="Times New Roman" w:hAnsi="Times New Roman" w:cs="Times New Roman"/>
              </w:rPr>
              <w:t>±</w:t>
            </w:r>
            <w:r w:rsidR="008E7F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8" w:type="dxa"/>
            <w:vAlign w:val="center"/>
          </w:tcPr>
          <w:p w14:paraId="2B794083" w14:textId="072A480C" w:rsidR="00320E2C" w:rsidRPr="00C64BD1" w:rsidRDefault="0076794A" w:rsidP="008E7F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358" w:type="dxa"/>
            <w:vAlign w:val="center"/>
          </w:tcPr>
          <w:p w14:paraId="65AC9CC8" w14:textId="28241E15" w:rsidR="00011792" w:rsidRPr="00C64BD1" w:rsidRDefault="008E7FCF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gridSpan w:val="2"/>
            <w:vAlign w:val="center"/>
          </w:tcPr>
          <w:p w14:paraId="2A079187" w14:textId="6B281D0B" w:rsidR="00011792" w:rsidRPr="00C64BD1" w:rsidRDefault="008E7FCF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D3F52">
              <w:rPr>
                <w:rFonts w:ascii="Times New Roman" w:hAnsi="Times New Roman" w:cs="Times New Roman"/>
              </w:rPr>
              <w:t xml:space="preserve"> 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64BD1" w:rsidRPr="006F2858" w14:paraId="17137A88" w14:textId="77777777" w:rsidTr="00D707CA">
        <w:trPr>
          <w:trHeight w:val="629"/>
        </w:trPr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14:paraId="23B8B1D2" w14:textId="247A6673" w:rsidR="00011792" w:rsidRPr="00C64BD1" w:rsidRDefault="0078655F" w:rsidP="008E7FC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ns-29</w:t>
            </w:r>
            <w:r w:rsidR="00B77A54">
              <w:rPr>
                <w:rFonts w:ascii="Times New Roman" w:hAnsi="Times New Roman" w:cs="Times New Roman"/>
                <w:i/>
              </w:rPr>
              <w:t xml:space="preserve">(0)         </w:t>
            </w:r>
            <w:r>
              <w:rPr>
                <w:rFonts w:ascii="Times New Roman" w:hAnsi="Times New Roman" w:cs="Times New Roman"/>
                <w:i/>
              </w:rPr>
              <w:t xml:space="preserve"> ins-25(0)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vAlign w:val="center"/>
          </w:tcPr>
          <w:p w14:paraId="7F8A7FA8" w14:textId="77777777" w:rsidR="00011792" w:rsidRPr="00C64BD1" w:rsidRDefault="000D3F52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9" w:type="dxa"/>
            <w:vAlign w:val="center"/>
          </w:tcPr>
          <w:p w14:paraId="7F503CF9" w14:textId="18B21E0B" w:rsidR="00011792" w:rsidRPr="00C64BD1" w:rsidRDefault="0076794A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9" w:type="dxa"/>
            <w:vAlign w:val="center"/>
          </w:tcPr>
          <w:p w14:paraId="444020DB" w14:textId="59705283" w:rsidR="00011792" w:rsidRPr="00C64BD1" w:rsidRDefault="0076794A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9" w:type="dxa"/>
            <w:vAlign w:val="center"/>
          </w:tcPr>
          <w:p w14:paraId="6B3949E6" w14:textId="7E2B830F" w:rsidR="00011792" w:rsidRPr="00C64BD1" w:rsidRDefault="0076794A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7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358" w:type="dxa"/>
            <w:vAlign w:val="center"/>
          </w:tcPr>
          <w:p w14:paraId="7414C84B" w14:textId="49549B0B" w:rsidR="00D7297C" w:rsidRPr="00C64BD1" w:rsidRDefault="0076794A" w:rsidP="008E7F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</w:t>
            </w:r>
            <w:r w:rsidR="00DA713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358" w:type="dxa"/>
            <w:vAlign w:val="center"/>
          </w:tcPr>
          <w:p w14:paraId="3F2CE786" w14:textId="6FCC8724" w:rsidR="00D7297C" w:rsidRPr="00C64BD1" w:rsidRDefault="008E7FCF" w:rsidP="008E7F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DA713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gridSpan w:val="2"/>
            <w:vAlign w:val="center"/>
          </w:tcPr>
          <w:p w14:paraId="71DBC4A2" w14:textId="38CCEA60" w:rsidR="00D7297C" w:rsidRPr="00C64BD1" w:rsidRDefault="000D3F52" w:rsidP="008E7F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DA713F">
              <w:rPr>
                <w:rFonts w:ascii="Times New Roman" w:hAnsi="Times New Roman" w:cs="Times New Roman"/>
              </w:rPr>
              <w:t>±</w:t>
            </w:r>
            <w:r w:rsidR="008E7FCF">
              <w:rPr>
                <w:rFonts w:ascii="Times New Roman" w:hAnsi="Times New Roman" w:cs="Times New Roman"/>
              </w:rPr>
              <w:t>0</w:t>
            </w:r>
          </w:p>
        </w:tc>
      </w:tr>
      <w:tr w:rsidR="006C5F22" w:rsidRPr="006F2858" w14:paraId="3ACC0321" w14:textId="77777777" w:rsidTr="00D707CA">
        <w:trPr>
          <w:trHeight w:val="629"/>
        </w:trPr>
        <w:tc>
          <w:tcPr>
            <w:tcW w:w="1872" w:type="dxa"/>
            <w:tcBorders>
              <w:right w:val="single" w:sz="4" w:space="0" w:color="auto"/>
            </w:tcBorders>
            <w:vAlign w:val="center"/>
          </w:tcPr>
          <w:p w14:paraId="5A26F399" w14:textId="133F16F1" w:rsidR="008E7FCF" w:rsidRDefault="008E7FCF" w:rsidP="00E605CC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ns-29</w:t>
            </w:r>
            <w:r w:rsidR="00B77A54">
              <w:rPr>
                <w:rFonts w:ascii="Times New Roman" w:hAnsi="Times New Roman" w:cs="Times New Roman"/>
                <w:i/>
              </w:rPr>
              <w:t>(0)</w:t>
            </w:r>
            <w:r w:rsidR="00391362">
              <w:rPr>
                <w:rFonts w:ascii="Times New Roman" w:hAnsi="Times New Roman" w:cs="Times New Roman"/>
                <w:i/>
              </w:rPr>
              <w:t xml:space="preserve">          </w:t>
            </w:r>
            <w:r>
              <w:rPr>
                <w:rFonts w:ascii="Times New Roman" w:hAnsi="Times New Roman" w:cs="Times New Roman"/>
                <w:i/>
              </w:rPr>
              <w:t xml:space="preserve"> ins</w:t>
            </w:r>
            <w:r w:rsidR="00391362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25(0</w:t>
            </w:r>
            <w:r w:rsidR="006F2858" w:rsidRPr="00C64BD1"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/>
              </w:rPr>
              <w:t xml:space="preserve">; </w:t>
            </w:r>
          </w:p>
          <w:p w14:paraId="61507AA9" w14:textId="5182B4C4" w:rsidR="00011792" w:rsidRPr="00C64BD1" w:rsidRDefault="0078655F" w:rsidP="00E605CC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lp-12(0</w:t>
            </w:r>
            <w:r w:rsidR="008E7FC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vAlign w:val="center"/>
          </w:tcPr>
          <w:p w14:paraId="677E9BA1" w14:textId="77777777" w:rsidR="00011792" w:rsidRPr="00C64BD1" w:rsidRDefault="00FB2C5F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9" w:type="dxa"/>
            <w:vAlign w:val="center"/>
          </w:tcPr>
          <w:p w14:paraId="7F256173" w14:textId="5EF243FC" w:rsidR="00011792" w:rsidRPr="00C64BD1" w:rsidRDefault="0076794A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F63D9A">
              <w:rPr>
                <w:rFonts w:ascii="Times New Roman" w:hAnsi="Times New Roman" w:cs="Times New Roman"/>
              </w:rPr>
              <w:t>±</w:t>
            </w:r>
            <w:r w:rsidR="008E7FCF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299" w:type="dxa"/>
            <w:vAlign w:val="center"/>
          </w:tcPr>
          <w:p w14:paraId="5818838B" w14:textId="363A5001" w:rsidR="00011792" w:rsidRPr="00C64BD1" w:rsidRDefault="0076794A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7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299" w:type="dxa"/>
            <w:vAlign w:val="center"/>
          </w:tcPr>
          <w:p w14:paraId="3F7B549F" w14:textId="3DFF4477" w:rsidR="00011792" w:rsidRPr="00C64BD1" w:rsidRDefault="0076794A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8E7FCF">
              <w:rPr>
                <w:rFonts w:ascii="Times New Roman" w:hAnsi="Times New Roman" w:cs="Times New Roman"/>
              </w:rPr>
              <w:t>0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358" w:type="dxa"/>
            <w:vAlign w:val="center"/>
          </w:tcPr>
          <w:p w14:paraId="796A2B87" w14:textId="677B34E0" w:rsidR="00011792" w:rsidRPr="00C64BD1" w:rsidRDefault="0076794A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DA713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358" w:type="dxa"/>
            <w:vAlign w:val="center"/>
          </w:tcPr>
          <w:p w14:paraId="7914DD17" w14:textId="342401B7" w:rsidR="00011792" w:rsidRPr="00C64BD1" w:rsidRDefault="008E7FCF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DA713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gridSpan w:val="2"/>
            <w:vAlign w:val="center"/>
          </w:tcPr>
          <w:p w14:paraId="3072AFB8" w14:textId="43857D8A" w:rsidR="00011792" w:rsidRPr="00C64BD1" w:rsidRDefault="008E7FCF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DA713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133BCBFE" w14:textId="77777777" w:rsidR="007E459D" w:rsidRDefault="007E459D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420D6CD9" w14:textId="21A13D43" w:rsidR="00D7297C" w:rsidRDefault="00887A5C" w:rsidP="008F77A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F63D9A">
        <w:rPr>
          <w:rFonts w:ascii="Times New Roman" w:hAnsi="Times New Roman" w:cs="Times New Roman"/>
        </w:rPr>
        <w:t xml:space="preserve">Shown are mean </w:t>
      </w:r>
      <w:r w:rsidR="008F77A2">
        <w:rPr>
          <w:rFonts w:ascii="Times New Roman" w:hAnsi="Times New Roman" w:cs="Times New Roman"/>
        </w:rPr>
        <w:t>±</w:t>
      </w:r>
      <w:r w:rsidR="00F63D9A">
        <w:rPr>
          <w:rFonts w:ascii="Times New Roman" w:hAnsi="Times New Roman" w:cs="Times New Roman"/>
        </w:rPr>
        <w:t xml:space="preserve">standard error </w:t>
      </w:r>
      <w:r w:rsidR="00E605CC">
        <w:rPr>
          <w:rFonts w:ascii="Times New Roman" w:hAnsi="Times New Roman" w:cs="Times New Roman"/>
        </w:rPr>
        <w:t>of</w:t>
      </w:r>
      <w:r w:rsidR="00F63D9A">
        <w:rPr>
          <w:rFonts w:ascii="Times New Roman" w:hAnsi="Times New Roman" w:cs="Times New Roman"/>
        </w:rPr>
        <w:t xml:space="preserve"> the percent animals of each strain at each timepoint that respon</w:t>
      </w:r>
      <w:r w:rsidR="00E605CC">
        <w:rPr>
          <w:rFonts w:ascii="Times New Roman" w:hAnsi="Times New Roman" w:cs="Times New Roman"/>
        </w:rPr>
        <w:t xml:space="preserve">d to touch on </w:t>
      </w:r>
      <w:r w:rsidR="0076794A">
        <w:rPr>
          <w:rFonts w:ascii="Times New Roman" w:hAnsi="Times New Roman" w:cs="Times New Roman"/>
        </w:rPr>
        <w:t>1</w:t>
      </w:r>
      <w:r w:rsidR="00D073A7">
        <w:rPr>
          <w:rFonts w:ascii="Times New Roman" w:hAnsi="Times New Roman" w:cs="Times New Roman"/>
        </w:rPr>
        <w:t>m</w:t>
      </w:r>
      <w:r w:rsidR="00E605CC">
        <w:rPr>
          <w:rFonts w:ascii="Times New Roman" w:hAnsi="Times New Roman" w:cs="Times New Roman"/>
        </w:rPr>
        <w:t>M Aldicarb over three trials. N</w:t>
      </w:r>
      <w:r w:rsidR="00975937">
        <w:rPr>
          <w:rFonts w:ascii="Times New Roman" w:hAnsi="Times New Roman" w:cs="Times New Roman"/>
        </w:rPr>
        <w:t>=10</w:t>
      </w:r>
      <w:r w:rsidR="00F63D9A">
        <w:rPr>
          <w:rFonts w:ascii="Times New Roman" w:hAnsi="Times New Roman" w:cs="Times New Roman"/>
        </w:rPr>
        <w:t xml:space="preserve"> animals each trial.</w:t>
      </w:r>
      <w:r w:rsidR="00D073A7">
        <w:rPr>
          <w:rFonts w:ascii="Times New Roman" w:hAnsi="Times New Roman" w:cs="Times New Roman"/>
        </w:rPr>
        <w:t xml:space="preserve"> </w:t>
      </w:r>
    </w:p>
    <w:p w14:paraId="64C19104" w14:textId="19570393" w:rsidR="000627C3" w:rsidRDefault="00363EF1" w:rsidP="000627C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†</w:t>
      </w:r>
      <w:r w:rsidR="000627C3">
        <w:rPr>
          <w:rFonts w:ascii="Times New Roman" w:hAnsi="Times New Roman" w:cs="Times New Roman"/>
        </w:rPr>
        <w:t>Two-way ANOVA followed by Bonferroni’s post-hoc test</w:t>
      </w:r>
      <w:r w:rsidR="00972B36">
        <w:rPr>
          <w:rFonts w:ascii="Times New Roman" w:hAnsi="Times New Roman" w:cs="Times New Roman"/>
        </w:rPr>
        <w:t xml:space="preserve"> was used to compare strains</w:t>
      </w:r>
      <w:r w:rsidR="000627C3">
        <w:rPr>
          <w:rFonts w:ascii="Times New Roman" w:hAnsi="Times New Roman" w:cs="Times New Roman"/>
        </w:rPr>
        <w:t>. Mutant strains were compared to wild type at the same timepoint. None were significantly different from wild type.</w:t>
      </w:r>
    </w:p>
    <w:p w14:paraId="60D19EAF" w14:textId="77777777" w:rsidR="000627C3" w:rsidRDefault="000627C3" w:rsidP="008F77A2">
      <w:pPr>
        <w:spacing w:after="0"/>
        <w:rPr>
          <w:rFonts w:ascii="Times New Roman" w:hAnsi="Times New Roman" w:cs="Times New Roman"/>
        </w:rPr>
      </w:pPr>
    </w:p>
    <w:p w14:paraId="1815A337" w14:textId="145FE492" w:rsidR="00D7297C" w:rsidRPr="00D7297C" w:rsidRDefault="00D7297C" w:rsidP="008F77A2">
      <w:pPr>
        <w:spacing w:after="0"/>
        <w:rPr>
          <w:b/>
        </w:rPr>
      </w:pPr>
    </w:p>
    <w:sectPr w:rsidR="00D7297C" w:rsidRPr="00D7297C" w:rsidSect="00C64BD1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895F6C" w14:textId="77777777" w:rsidR="008B157E" w:rsidRDefault="008B157E" w:rsidP="00F63A78">
      <w:pPr>
        <w:spacing w:after="0" w:line="240" w:lineRule="auto"/>
      </w:pPr>
      <w:r>
        <w:separator/>
      </w:r>
    </w:p>
  </w:endnote>
  <w:endnote w:type="continuationSeparator" w:id="0">
    <w:p w14:paraId="03C48F0B" w14:textId="77777777" w:rsidR="008B157E" w:rsidRDefault="008B157E" w:rsidP="00F63A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55386F" w14:textId="77777777" w:rsidR="008B157E" w:rsidRDefault="008B157E" w:rsidP="00F63A78">
      <w:pPr>
        <w:spacing w:after="0" w:line="240" w:lineRule="auto"/>
      </w:pPr>
      <w:r>
        <w:separator/>
      </w:r>
    </w:p>
  </w:footnote>
  <w:footnote w:type="continuationSeparator" w:id="0">
    <w:p w14:paraId="6646D75C" w14:textId="77777777" w:rsidR="008B157E" w:rsidRDefault="008B157E" w:rsidP="00F63A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ACE861" w14:textId="4772BA68" w:rsidR="00F63A78" w:rsidRPr="00975937" w:rsidRDefault="00F63A78">
    <w:pPr>
      <w:pStyle w:val="Header"/>
      <w:rPr>
        <w:iCs/>
      </w:rPr>
    </w:pPr>
    <w:r>
      <w:t>Table S</w:t>
    </w:r>
    <w:r w:rsidR="00935722">
      <w:t>4</w:t>
    </w:r>
    <w:r>
      <w:t xml:space="preserve">. </w:t>
    </w:r>
    <w:bookmarkStart w:id="0" w:name="_Hlk21955954"/>
    <w:r>
      <w:t xml:space="preserve">Aldicarb </w:t>
    </w:r>
    <w:proofErr w:type="spellStart"/>
    <w:r>
      <w:t>timecourse</w:t>
    </w:r>
    <w:proofErr w:type="spellEnd"/>
    <w:r>
      <w:t xml:space="preserve"> for </w:t>
    </w:r>
    <w:r w:rsidR="00EE48F6">
      <w:rPr>
        <w:iCs/>
      </w:rPr>
      <w:t>n</w:t>
    </w:r>
    <w:r w:rsidR="00975937">
      <w:rPr>
        <w:iCs/>
      </w:rPr>
      <w:t xml:space="preserve">europeptide mutants </w:t>
    </w:r>
    <w:bookmarkEnd w:id="0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drawingGridHorizontalSpacing w:val="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1792"/>
    <w:rsid w:val="00011792"/>
    <w:rsid w:val="000627C3"/>
    <w:rsid w:val="000D3F52"/>
    <w:rsid w:val="002D3F18"/>
    <w:rsid w:val="00320E2C"/>
    <w:rsid w:val="00363EF1"/>
    <w:rsid w:val="00371F94"/>
    <w:rsid w:val="0038483E"/>
    <w:rsid w:val="00391362"/>
    <w:rsid w:val="003A4428"/>
    <w:rsid w:val="00434761"/>
    <w:rsid w:val="004F79E9"/>
    <w:rsid w:val="00550A11"/>
    <w:rsid w:val="0057428B"/>
    <w:rsid w:val="00637DDE"/>
    <w:rsid w:val="006C5F22"/>
    <w:rsid w:val="006F2858"/>
    <w:rsid w:val="00707C8E"/>
    <w:rsid w:val="00710490"/>
    <w:rsid w:val="007408BE"/>
    <w:rsid w:val="0076794A"/>
    <w:rsid w:val="00777D0A"/>
    <w:rsid w:val="0078655F"/>
    <w:rsid w:val="007E459D"/>
    <w:rsid w:val="00817773"/>
    <w:rsid w:val="00835750"/>
    <w:rsid w:val="00887A5C"/>
    <w:rsid w:val="008B157E"/>
    <w:rsid w:val="008E7FCF"/>
    <w:rsid w:val="008F5570"/>
    <w:rsid w:val="008F77A2"/>
    <w:rsid w:val="00935722"/>
    <w:rsid w:val="00972B36"/>
    <w:rsid w:val="00975937"/>
    <w:rsid w:val="009A25DB"/>
    <w:rsid w:val="00A8646E"/>
    <w:rsid w:val="00B77A54"/>
    <w:rsid w:val="00BA1541"/>
    <w:rsid w:val="00BF7994"/>
    <w:rsid w:val="00C64BD1"/>
    <w:rsid w:val="00D073A7"/>
    <w:rsid w:val="00D53EFC"/>
    <w:rsid w:val="00D707CA"/>
    <w:rsid w:val="00D7297C"/>
    <w:rsid w:val="00DA49E8"/>
    <w:rsid w:val="00DA713F"/>
    <w:rsid w:val="00E605CC"/>
    <w:rsid w:val="00ED5AAF"/>
    <w:rsid w:val="00EE48F6"/>
    <w:rsid w:val="00F3624A"/>
    <w:rsid w:val="00F63A78"/>
    <w:rsid w:val="00F63D9A"/>
    <w:rsid w:val="00FB2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FF092F"/>
  <w15:docId w15:val="{743A94E9-2483-44DD-88A2-D999E5615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4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6F285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63A7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A78"/>
  </w:style>
  <w:style w:type="paragraph" w:styleId="Footer">
    <w:name w:val="footer"/>
    <w:basedOn w:val="Normal"/>
    <w:link w:val="FooterChar"/>
    <w:uiPriority w:val="99"/>
    <w:unhideWhenUsed/>
    <w:rsid w:val="00F63A7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A78"/>
  </w:style>
  <w:style w:type="paragraph" w:styleId="BalloonText">
    <w:name w:val="Balloon Text"/>
    <w:basedOn w:val="Normal"/>
    <w:link w:val="BalloonTextChar"/>
    <w:uiPriority w:val="99"/>
    <w:semiHidden/>
    <w:unhideWhenUsed/>
    <w:rsid w:val="000627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7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8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615C5C-060C-4349-B55F-C53A58B100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95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cCulloch</dc:creator>
  <cp:keywords/>
  <dc:description/>
  <cp:lastModifiedBy>Microsoft Office User</cp:lastModifiedBy>
  <cp:revision>3</cp:revision>
  <dcterms:created xsi:type="dcterms:W3CDTF">2020-05-21T23:21:00Z</dcterms:created>
  <dcterms:modified xsi:type="dcterms:W3CDTF">2020-05-22T00:46:00Z</dcterms:modified>
</cp:coreProperties>
</file>